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F9A6D" w14:textId="01723FBE" w:rsidR="0077790C" w:rsidRPr="002D2E95" w:rsidRDefault="0077790C" w:rsidP="0077790C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7: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 xml:space="preserve">Odds ratio for unit change in social support score for each </w:t>
      </w:r>
      <w:r w:rsidR="007828D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 xml:space="preserve">deal </w:t>
      </w:r>
      <w:r w:rsidR="007828D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ardiovascular Health Characteristics in bivariate models.</w:t>
      </w:r>
    </w:p>
    <w:tbl>
      <w:tblPr>
        <w:tblStyle w:val="TableGrid"/>
        <w:tblW w:w="945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231"/>
        <w:gridCol w:w="2173"/>
        <w:gridCol w:w="2268"/>
      </w:tblGrid>
      <w:tr w:rsidR="0077790C" w:rsidRPr="002D2E95" w14:paraId="0D3E37B7" w14:textId="77777777" w:rsidTr="005771A6"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412F9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ICH Characteristic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8D051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ales and Females</w:t>
            </w:r>
          </w:p>
          <w:p w14:paraId="056CA8FE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BCB9A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  <w:p w14:paraId="57DE96AE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4772D8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  <w:p w14:paraId="7D0D95F1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77790C" w:rsidRPr="002D2E95" w14:paraId="6F540FD7" w14:textId="77777777" w:rsidTr="005771A6">
        <w:tc>
          <w:tcPr>
            <w:tcW w:w="2778" w:type="dxa"/>
            <w:tcBorders>
              <w:top w:val="single" w:sz="12" w:space="0" w:color="auto"/>
            </w:tcBorders>
            <w:vAlign w:val="center"/>
          </w:tcPr>
          <w:p w14:paraId="26EC1005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2231" w:type="dxa"/>
            <w:tcBorders>
              <w:top w:val="single" w:sz="12" w:space="0" w:color="auto"/>
            </w:tcBorders>
            <w:vAlign w:val="center"/>
          </w:tcPr>
          <w:p w14:paraId="492F4D8F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 (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071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14:paraId="36BF3434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3 (0.76 – 1.13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0426CC8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4 (0.94 – 1.16)</w:t>
            </w:r>
          </w:p>
        </w:tc>
      </w:tr>
      <w:tr w:rsidR="0077790C" w:rsidRPr="002D2E95" w14:paraId="595558E5" w14:textId="77777777" w:rsidTr="005771A6">
        <w:tc>
          <w:tcPr>
            <w:tcW w:w="2778" w:type="dxa"/>
            <w:vAlign w:val="center"/>
          </w:tcPr>
          <w:p w14:paraId="06F0AD7C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Non-smoker </w:t>
            </w:r>
          </w:p>
        </w:tc>
        <w:tc>
          <w:tcPr>
            <w:tcW w:w="2231" w:type="dxa"/>
            <w:vAlign w:val="center"/>
          </w:tcPr>
          <w:p w14:paraId="5A3C239F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1 (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173" w:type="dxa"/>
            <w:vAlign w:val="center"/>
          </w:tcPr>
          <w:p w14:paraId="502F5FBB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7 (0.69 – 1.06)</w:t>
            </w:r>
          </w:p>
        </w:tc>
        <w:tc>
          <w:tcPr>
            <w:tcW w:w="2268" w:type="dxa"/>
            <w:vAlign w:val="center"/>
          </w:tcPr>
          <w:p w14:paraId="44786206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94 (1.25 – 3.01) **</w:t>
            </w:r>
          </w:p>
        </w:tc>
      </w:tr>
      <w:tr w:rsidR="0077790C" w:rsidRPr="002D2E95" w14:paraId="75E40C09" w14:textId="77777777" w:rsidTr="005771A6">
        <w:tc>
          <w:tcPr>
            <w:tcW w:w="2778" w:type="dxa"/>
            <w:vAlign w:val="center"/>
          </w:tcPr>
          <w:p w14:paraId="3A40256E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2231" w:type="dxa"/>
            <w:vAlign w:val="center"/>
          </w:tcPr>
          <w:p w14:paraId="49E8B770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7 (0.82 – 1.14)</w:t>
            </w:r>
          </w:p>
        </w:tc>
        <w:tc>
          <w:tcPr>
            <w:tcW w:w="2173" w:type="dxa"/>
            <w:vAlign w:val="center"/>
          </w:tcPr>
          <w:p w14:paraId="7FD232A7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4 (0.77 – 1.14)</w:t>
            </w:r>
          </w:p>
        </w:tc>
        <w:tc>
          <w:tcPr>
            <w:tcW w:w="2268" w:type="dxa"/>
            <w:vAlign w:val="center"/>
          </w:tcPr>
          <w:p w14:paraId="3DEE313F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6 (0.85 – 1.32)</w:t>
            </w:r>
          </w:p>
        </w:tc>
      </w:tr>
      <w:tr w:rsidR="0077790C" w:rsidRPr="002D2E95" w14:paraId="45AC1EF1" w14:textId="77777777" w:rsidTr="005771A6">
        <w:tc>
          <w:tcPr>
            <w:tcW w:w="2778" w:type="dxa"/>
            <w:vAlign w:val="center"/>
          </w:tcPr>
          <w:p w14:paraId="48AEA06B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2231" w:type="dxa"/>
            <w:vAlign w:val="center"/>
          </w:tcPr>
          <w:p w14:paraId="6E4CF91E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7 (0.84 – 1.15)</w:t>
            </w:r>
          </w:p>
        </w:tc>
        <w:tc>
          <w:tcPr>
            <w:tcW w:w="2173" w:type="dxa"/>
            <w:vAlign w:val="center"/>
          </w:tcPr>
          <w:p w14:paraId="19FDE258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6 (0.77 – 1.21)</w:t>
            </w:r>
          </w:p>
        </w:tc>
        <w:tc>
          <w:tcPr>
            <w:tcW w:w="2268" w:type="dxa"/>
            <w:vAlign w:val="center"/>
          </w:tcPr>
          <w:p w14:paraId="3BE119EB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7 (0.91 – 1.26)</w:t>
            </w:r>
          </w:p>
        </w:tc>
      </w:tr>
      <w:tr w:rsidR="0077790C" w:rsidRPr="002D2E95" w14:paraId="09BFA33A" w14:textId="77777777" w:rsidTr="005771A6">
        <w:tc>
          <w:tcPr>
            <w:tcW w:w="2778" w:type="dxa"/>
            <w:vAlign w:val="center"/>
          </w:tcPr>
          <w:p w14:paraId="772BE3D5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Adequate physical activity </w:t>
            </w:r>
          </w:p>
        </w:tc>
        <w:tc>
          <w:tcPr>
            <w:tcW w:w="2231" w:type="dxa"/>
            <w:vAlign w:val="center"/>
          </w:tcPr>
          <w:p w14:paraId="69D04BE0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 (0.87 – 1.15)</w:t>
            </w:r>
          </w:p>
        </w:tc>
        <w:tc>
          <w:tcPr>
            <w:tcW w:w="2173" w:type="dxa"/>
            <w:vAlign w:val="center"/>
          </w:tcPr>
          <w:p w14:paraId="76FBC6FC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9 (0.75 – 1.06)</w:t>
            </w:r>
          </w:p>
        </w:tc>
        <w:tc>
          <w:tcPr>
            <w:tcW w:w="2268" w:type="dxa"/>
            <w:vAlign w:val="center"/>
          </w:tcPr>
          <w:p w14:paraId="340D9FFE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10 (0.90 – 1.35)</w:t>
            </w:r>
          </w:p>
        </w:tc>
      </w:tr>
      <w:tr w:rsidR="0077790C" w:rsidRPr="002D2E95" w14:paraId="58EC0533" w14:textId="77777777" w:rsidTr="005771A6">
        <w:tc>
          <w:tcPr>
            <w:tcW w:w="2778" w:type="dxa"/>
            <w:vAlign w:val="center"/>
          </w:tcPr>
          <w:p w14:paraId="17E59448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2231" w:type="dxa"/>
            <w:vAlign w:val="center"/>
          </w:tcPr>
          <w:p w14:paraId="5D764813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5 (0.92 – 1.20)</w:t>
            </w:r>
          </w:p>
        </w:tc>
        <w:tc>
          <w:tcPr>
            <w:tcW w:w="2173" w:type="dxa"/>
            <w:vAlign w:val="center"/>
          </w:tcPr>
          <w:p w14:paraId="1DB7EA67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3 (0.75 – 1.16)</w:t>
            </w:r>
          </w:p>
        </w:tc>
        <w:tc>
          <w:tcPr>
            <w:tcW w:w="2268" w:type="dxa"/>
            <w:vAlign w:val="center"/>
          </w:tcPr>
          <w:p w14:paraId="33A841AB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26 (1.07 – 1.48) **</w:t>
            </w:r>
          </w:p>
        </w:tc>
      </w:tr>
      <w:tr w:rsidR="0077790C" w:rsidRPr="002D2E95" w14:paraId="1B51EE13" w14:textId="77777777" w:rsidTr="005771A6">
        <w:tc>
          <w:tcPr>
            <w:tcW w:w="2778" w:type="dxa"/>
            <w:tcBorders>
              <w:bottom w:val="single" w:sz="12" w:space="0" w:color="auto"/>
            </w:tcBorders>
            <w:vAlign w:val="center"/>
          </w:tcPr>
          <w:p w14:paraId="71906BB0" w14:textId="77777777" w:rsidR="0077790C" w:rsidRPr="002D2E95" w:rsidRDefault="0077790C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2231" w:type="dxa"/>
            <w:tcBorders>
              <w:bottom w:val="single" w:sz="12" w:space="0" w:color="auto"/>
            </w:tcBorders>
            <w:vAlign w:val="center"/>
          </w:tcPr>
          <w:p w14:paraId="4C8029EF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0 (0.78 – 1.04)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6BD59E59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 (0.82 – 1.2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D28A514" w14:textId="77777777" w:rsidR="0077790C" w:rsidRPr="002D2E95" w:rsidRDefault="0077790C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74 (0.62 – 0.90) **</w:t>
            </w:r>
          </w:p>
        </w:tc>
      </w:tr>
    </w:tbl>
    <w:p w14:paraId="3127017B" w14:textId="77777777" w:rsidR="0077790C" w:rsidRPr="002D2E95" w:rsidRDefault="0077790C" w:rsidP="0077790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</w:rPr>
        <w:t>*p&lt;0.05; **p&lt;0.01; ***p&lt;0.001</w:t>
      </w:r>
    </w:p>
    <w:p w14:paraId="40709676" w14:textId="77777777" w:rsidR="0077790C" w:rsidRPr="002D2E95" w:rsidRDefault="0077790C" w:rsidP="0077790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00B187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0C"/>
    <w:rsid w:val="005514F0"/>
    <w:rsid w:val="0077790C"/>
    <w:rsid w:val="007828D6"/>
    <w:rsid w:val="00872C15"/>
    <w:rsid w:val="009F0CBA"/>
    <w:rsid w:val="00B0368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2A72"/>
  <w15:chartTrackingRefBased/>
  <w15:docId w15:val="{43E8B656-1751-4545-9285-38E77E783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90C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90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90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90C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90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90C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90C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90C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90C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90C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90C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90C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777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90C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90C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777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90C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777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90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90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90C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77790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7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2</cp:revision>
  <dcterms:created xsi:type="dcterms:W3CDTF">2024-07-01T19:22:00Z</dcterms:created>
  <dcterms:modified xsi:type="dcterms:W3CDTF">2024-07-02T17:54:00Z</dcterms:modified>
</cp:coreProperties>
</file>